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5F144E" w14:textId="77777777" w:rsidR="00AB5140" w:rsidRDefault="00AB5140">
      <w:pPr>
        <w:rPr>
          <w:rFonts w:ascii="Arial" w:hAnsi="Arial" w:cs="Arial"/>
          <w:sz w:val="24"/>
          <w:szCs w:val="20"/>
        </w:rPr>
      </w:pPr>
      <w:bookmarkStart w:id="0" w:name="_GoBack"/>
      <w:bookmarkEnd w:id="0"/>
      <w:r w:rsidRPr="00AB5140">
        <w:rPr>
          <w:rFonts w:ascii="Arial" w:hAnsi="Arial" w:cs="Arial"/>
          <w:b/>
          <w:sz w:val="24"/>
          <w:szCs w:val="20"/>
        </w:rPr>
        <w:t xml:space="preserve">SUPPLEMENTARY TABLE S1 </w:t>
      </w:r>
      <w:r>
        <w:rPr>
          <w:rFonts w:ascii="Arial" w:hAnsi="Arial" w:cs="Arial"/>
          <w:sz w:val="24"/>
          <w:szCs w:val="20"/>
        </w:rPr>
        <w:t>Clinical observations during annual audits of affiliate clinics</w:t>
      </w:r>
    </w:p>
    <w:tbl>
      <w:tblPr>
        <w:tblStyle w:val="TableGrid"/>
        <w:tblW w:w="94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0"/>
        <w:gridCol w:w="1353"/>
      </w:tblGrid>
      <w:tr w:rsidR="006C1576" w:rsidRPr="00AB5140" w14:paraId="24A36D6E" w14:textId="77777777" w:rsidTr="009F56B0">
        <w:tc>
          <w:tcPr>
            <w:tcW w:w="8100" w:type="dxa"/>
            <w:tcBorders>
              <w:bottom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2C9ADD03" w14:textId="5DA780CF" w:rsidR="00AB5140" w:rsidRPr="00AB5140" w:rsidRDefault="00AB5140" w:rsidP="00AB514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linical </w:t>
            </w:r>
            <w:r w:rsidR="00F963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</w:t>
            </w:r>
            <w:r w:rsidRPr="00AB51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ocumentation and </w:t>
            </w:r>
            <w:r w:rsidR="00F963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</w:t>
            </w:r>
            <w:r w:rsidRPr="00AB51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bservation </w:t>
            </w:r>
            <w:r w:rsidR="00F963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</w:t>
            </w:r>
            <w:r w:rsidRPr="00AB51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tric</w:t>
            </w:r>
          </w:p>
        </w:tc>
        <w:tc>
          <w:tcPr>
            <w:tcW w:w="1353" w:type="dxa"/>
            <w:tcBorders>
              <w:bottom w:val="single" w:sz="8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4C1D8C7D" w14:textId="77777777" w:rsidR="00AB5140" w:rsidRPr="00AB5140" w:rsidRDefault="00AB5140" w:rsidP="00AB514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9F56B0" w:rsidRPr="00AB5140" w14:paraId="6D647782" w14:textId="77777777" w:rsidTr="009F56B0">
        <w:tc>
          <w:tcPr>
            <w:tcW w:w="8100" w:type="dxa"/>
            <w:tcBorders>
              <w:top w:val="single" w:sz="8" w:space="0" w:color="BFBFBF" w:themeColor="background1" w:themeShade="BF"/>
            </w:tcBorders>
            <w:vAlign w:val="center"/>
          </w:tcPr>
          <w:p w14:paraId="2CA9DC85" w14:textId="7E0569E6" w:rsidR="00AB5140" w:rsidRPr="00AB5140" w:rsidRDefault="00AB5140" w:rsidP="00AB514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taff read back verbal test results</w:t>
            </w:r>
          </w:p>
        </w:tc>
        <w:tc>
          <w:tcPr>
            <w:tcW w:w="1353" w:type="dxa"/>
            <w:tcBorders>
              <w:top w:val="single" w:sz="8" w:space="0" w:color="BFBFBF" w:themeColor="background1" w:themeShade="BF"/>
            </w:tcBorders>
            <w:vAlign w:val="center"/>
          </w:tcPr>
          <w:p w14:paraId="0B7D9FB4" w14:textId="77777777" w:rsidR="00AB5140" w:rsidRPr="00AB5140" w:rsidRDefault="00AB5140" w:rsidP="00AB514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JC; PC</w:t>
            </w:r>
          </w:p>
        </w:tc>
      </w:tr>
      <w:tr w:rsidR="006C1576" w:rsidRPr="00AB5140" w14:paraId="5CEACF9E" w14:textId="77777777" w:rsidTr="009F56B0">
        <w:tc>
          <w:tcPr>
            <w:tcW w:w="8100" w:type="dxa"/>
            <w:shd w:val="clear" w:color="auto" w:fill="D9D9D9" w:themeFill="background1" w:themeFillShade="D9"/>
            <w:vAlign w:val="center"/>
          </w:tcPr>
          <w:p w14:paraId="42499C21" w14:textId="30BCA18E" w:rsidR="00AB5140" w:rsidRPr="00AB5140" w:rsidRDefault="00AB5140" w:rsidP="00AB514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Patient education </w:t>
            </w:r>
            <w:r w:rsidR="00885F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before</w:t>
            </w: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discharge with teach-back method</w:t>
            </w:r>
          </w:p>
        </w:tc>
        <w:tc>
          <w:tcPr>
            <w:tcW w:w="1353" w:type="dxa"/>
            <w:shd w:val="clear" w:color="auto" w:fill="D9D9D9" w:themeFill="background1" w:themeFillShade="D9"/>
            <w:vAlign w:val="center"/>
          </w:tcPr>
          <w:p w14:paraId="1CF77907" w14:textId="77777777" w:rsidR="00AB5140" w:rsidRPr="00AB5140" w:rsidRDefault="00AB5140" w:rsidP="00AB514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JC; ONS</w:t>
            </w:r>
          </w:p>
        </w:tc>
      </w:tr>
      <w:tr w:rsidR="009F56B0" w:rsidRPr="00AB5140" w14:paraId="0620E4AF" w14:textId="77777777" w:rsidTr="009F56B0">
        <w:tc>
          <w:tcPr>
            <w:tcW w:w="8100" w:type="dxa"/>
            <w:vAlign w:val="center"/>
          </w:tcPr>
          <w:p w14:paraId="372BC494" w14:textId="77777777" w:rsidR="00AB5140" w:rsidRPr="00AB5140" w:rsidRDefault="00AB5140" w:rsidP="00AB514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edical record documentation per institutional policy</w:t>
            </w:r>
          </w:p>
        </w:tc>
        <w:tc>
          <w:tcPr>
            <w:tcW w:w="1353" w:type="dxa"/>
            <w:vAlign w:val="center"/>
          </w:tcPr>
          <w:p w14:paraId="252135FD" w14:textId="77777777" w:rsidR="00AB5140" w:rsidRPr="00AB5140" w:rsidRDefault="00AB5140" w:rsidP="00AB514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JC; RC</w:t>
            </w:r>
          </w:p>
        </w:tc>
      </w:tr>
      <w:tr w:rsidR="006C1576" w:rsidRPr="00AB5140" w14:paraId="27323C91" w14:textId="77777777" w:rsidTr="009F56B0">
        <w:tc>
          <w:tcPr>
            <w:tcW w:w="8100" w:type="dxa"/>
            <w:shd w:val="clear" w:color="auto" w:fill="D9D9D9" w:themeFill="background1" w:themeFillShade="D9"/>
            <w:vAlign w:val="center"/>
          </w:tcPr>
          <w:p w14:paraId="36F1C2C6" w14:textId="77777777" w:rsidR="00AB5140" w:rsidRPr="00AB5140" w:rsidRDefault="00AB5140" w:rsidP="00AB514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ocumentation of communication needs</w:t>
            </w:r>
          </w:p>
        </w:tc>
        <w:tc>
          <w:tcPr>
            <w:tcW w:w="1353" w:type="dxa"/>
            <w:shd w:val="clear" w:color="auto" w:fill="D9D9D9" w:themeFill="background1" w:themeFillShade="D9"/>
            <w:vAlign w:val="center"/>
          </w:tcPr>
          <w:p w14:paraId="73C9FE6B" w14:textId="77777777" w:rsidR="00AB5140" w:rsidRPr="00AB5140" w:rsidRDefault="00AB5140" w:rsidP="00AB514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JC; RC; EP</w:t>
            </w:r>
          </w:p>
        </w:tc>
      </w:tr>
      <w:tr w:rsidR="009F56B0" w:rsidRPr="00AB5140" w14:paraId="49F73CE3" w14:textId="77777777" w:rsidTr="009F56B0">
        <w:tc>
          <w:tcPr>
            <w:tcW w:w="8100" w:type="dxa"/>
            <w:vAlign w:val="center"/>
          </w:tcPr>
          <w:p w14:paraId="4D4A5D84" w14:textId="77777777" w:rsidR="00AB5140" w:rsidRPr="00AB5140" w:rsidRDefault="00AB5140" w:rsidP="00AB514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ocumentation of age-appropriate pain assessment and reassessment</w:t>
            </w:r>
          </w:p>
        </w:tc>
        <w:tc>
          <w:tcPr>
            <w:tcW w:w="1353" w:type="dxa"/>
            <w:vAlign w:val="center"/>
          </w:tcPr>
          <w:p w14:paraId="38F27ECC" w14:textId="77777777" w:rsidR="00AB5140" w:rsidRPr="00AB5140" w:rsidRDefault="00AB5140" w:rsidP="00AB514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JC; RC; EP</w:t>
            </w:r>
          </w:p>
        </w:tc>
      </w:tr>
      <w:tr w:rsidR="006C1576" w:rsidRPr="00AB5140" w14:paraId="57D5CAF3" w14:textId="77777777" w:rsidTr="009F56B0">
        <w:tc>
          <w:tcPr>
            <w:tcW w:w="8100" w:type="dxa"/>
            <w:shd w:val="clear" w:color="auto" w:fill="D9D9D9" w:themeFill="background1" w:themeFillShade="D9"/>
            <w:vAlign w:val="center"/>
          </w:tcPr>
          <w:p w14:paraId="2CE7B612" w14:textId="22247EE7" w:rsidR="00AB5140" w:rsidRPr="00AB5140" w:rsidRDefault="00AB5140" w:rsidP="00AB514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ocumentation of psychosocial assessment and reassessment each visit (</w:t>
            </w:r>
            <w:r w:rsidR="00885F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≤</w:t>
            </w:r>
            <w:r w:rsidR="00246A2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every </w:t>
            </w: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 mo</w:t>
            </w:r>
            <w:r w:rsidR="00246A2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th</w:t>
            </w: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)</w:t>
            </w:r>
            <w:r w:rsidR="00246A2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;</w:t>
            </w: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 </w:t>
            </w:r>
            <w:r w:rsidR="00246A2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</w:t>
            </w: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eferrals made as necessary</w:t>
            </w:r>
          </w:p>
        </w:tc>
        <w:tc>
          <w:tcPr>
            <w:tcW w:w="1353" w:type="dxa"/>
            <w:shd w:val="clear" w:color="auto" w:fill="D9D9D9" w:themeFill="background1" w:themeFillShade="D9"/>
            <w:vAlign w:val="center"/>
          </w:tcPr>
          <w:p w14:paraId="50408FB4" w14:textId="77777777" w:rsidR="00AB5140" w:rsidRPr="00AB5140" w:rsidRDefault="00AB5140" w:rsidP="00AB514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PHON</w:t>
            </w:r>
          </w:p>
        </w:tc>
      </w:tr>
      <w:tr w:rsidR="009F56B0" w:rsidRPr="00AB5140" w14:paraId="06A0EF88" w14:textId="77777777" w:rsidTr="009F56B0">
        <w:tc>
          <w:tcPr>
            <w:tcW w:w="8100" w:type="dxa"/>
            <w:vAlign w:val="center"/>
          </w:tcPr>
          <w:p w14:paraId="3FD7AEF5" w14:textId="77511D70" w:rsidR="00AB5140" w:rsidRPr="00AB5140" w:rsidRDefault="00AB5140" w:rsidP="00AB5140">
            <w:pPr>
              <w:pStyle w:val="ListParagraph"/>
              <w:ind w:left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atient documentation includes functional assessment and reassessment each visit (</w:t>
            </w:r>
            <w:r w:rsidR="00246A2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≤ every</w:t>
            </w: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6 mo</w:t>
            </w:r>
            <w:r w:rsidR="00246A2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th</w:t>
            </w: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) (JC</w:t>
            </w:r>
            <w:r w:rsidR="00246A2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policy</w:t>
            </w: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: PC.01.02.01)</w:t>
            </w:r>
            <w:r w:rsidR="00246A2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;</w:t>
            </w: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="00246A2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</w:t>
            </w: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eferrals made as necessary </w:t>
            </w:r>
          </w:p>
        </w:tc>
        <w:tc>
          <w:tcPr>
            <w:tcW w:w="1353" w:type="dxa"/>
            <w:vAlign w:val="center"/>
          </w:tcPr>
          <w:p w14:paraId="505FCF4F" w14:textId="77777777" w:rsidR="00AB5140" w:rsidRPr="00AB5140" w:rsidRDefault="00AB5140" w:rsidP="00AB514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JC; PC</w:t>
            </w:r>
          </w:p>
        </w:tc>
      </w:tr>
      <w:tr w:rsidR="006C1576" w:rsidRPr="00AB5140" w14:paraId="3B859DBD" w14:textId="77777777" w:rsidTr="009F56B0">
        <w:tc>
          <w:tcPr>
            <w:tcW w:w="8100" w:type="dxa"/>
            <w:shd w:val="clear" w:color="auto" w:fill="D9D9D9" w:themeFill="background1" w:themeFillShade="D9"/>
            <w:vAlign w:val="center"/>
          </w:tcPr>
          <w:p w14:paraId="6711E21C" w14:textId="1151319D" w:rsidR="00AB5140" w:rsidRPr="00AB5140" w:rsidRDefault="00AB5140" w:rsidP="00AB5140">
            <w:pPr>
              <w:pStyle w:val="ListParagraph"/>
              <w:ind w:left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Patient documentation includes an abuse assessment each visit and follow-up if necessary </w:t>
            </w:r>
            <w:r w:rsidR="00246A2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(≤ </w:t>
            </w: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every 6 mo</w:t>
            </w:r>
            <w:r w:rsidR="00246A2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th</w:t>
            </w: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</w:t>
            </w:r>
            <w:r w:rsidR="00246A2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)</w:t>
            </w: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3" w:type="dxa"/>
            <w:shd w:val="clear" w:color="auto" w:fill="D9D9D9" w:themeFill="background1" w:themeFillShade="D9"/>
            <w:vAlign w:val="center"/>
          </w:tcPr>
          <w:p w14:paraId="341C44BC" w14:textId="77777777" w:rsidR="00AB5140" w:rsidRPr="00AB5140" w:rsidRDefault="00AB5140" w:rsidP="00AB514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JC; PC</w:t>
            </w:r>
          </w:p>
        </w:tc>
      </w:tr>
      <w:tr w:rsidR="009F56B0" w:rsidRPr="00AB5140" w14:paraId="26137970" w14:textId="77777777" w:rsidTr="009F56B0">
        <w:tc>
          <w:tcPr>
            <w:tcW w:w="8100" w:type="dxa"/>
            <w:vAlign w:val="center"/>
          </w:tcPr>
          <w:p w14:paraId="10013368" w14:textId="6017FB43" w:rsidR="00AB5140" w:rsidRPr="00AB5140" w:rsidRDefault="00AB5140" w:rsidP="00AB5140">
            <w:pPr>
              <w:pStyle w:val="ListParagraph"/>
              <w:ind w:left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atient documentation includes a physical assessment and reassessment each visit</w:t>
            </w:r>
            <w:r w:rsidR="00246A2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;</w:t>
            </w: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 </w:t>
            </w:r>
            <w:r w:rsidR="00246A2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</w:t>
            </w: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escribe assessment and appropriate interventions for real or potential alterations in protective mechanisms, mobility, elimination, ventilation, circulation, or comfort </w:t>
            </w:r>
          </w:p>
        </w:tc>
        <w:tc>
          <w:tcPr>
            <w:tcW w:w="1353" w:type="dxa"/>
            <w:vAlign w:val="center"/>
          </w:tcPr>
          <w:p w14:paraId="191DC4CC" w14:textId="77777777" w:rsidR="00AB5140" w:rsidRPr="00AB5140" w:rsidRDefault="00AB5140" w:rsidP="00AB514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PHON</w:t>
            </w:r>
          </w:p>
        </w:tc>
      </w:tr>
      <w:tr w:rsidR="006C1576" w:rsidRPr="00AB5140" w14:paraId="03952B21" w14:textId="77777777" w:rsidTr="009F56B0">
        <w:tc>
          <w:tcPr>
            <w:tcW w:w="8100" w:type="dxa"/>
            <w:shd w:val="clear" w:color="auto" w:fill="D9D9D9" w:themeFill="background1" w:themeFillShade="D9"/>
            <w:vAlign w:val="center"/>
          </w:tcPr>
          <w:p w14:paraId="5426816C" w14:textId="77777777" w:rsidR="00AB5140" w:rsidRPr="00AB5140" w:rsidRDefault="00AB5140" w:rsidP="00AB5140">
            <w:pPr>
              <w:pStyle w:val="ListParagraph"/>
              <w:ind w:left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atient documentation of physical and mental health uses National Cancer Institute Common Terminology Criteria for Adverse Events</w:t>
            </w:r>
          </w:p>
        </w:tc>
        <w:tc>
          <w:tcPr>
            <w:tcW w:w="1353" w:type="dxa"/>
            <w:shd w:val="clear" w:color="auto" w:fill="D9D9D9" w:themeFill="background1" w:themeFillShade="D9"/>
            <w:vAlign w:val="center"/>
          </w:tcPr>
          <w:p w14:paraId="643FEDDD" w14:textId="77777777" w:rsidR="00AB5140" w:rsidRPr="00AB5140" w:rsidRDefault="00AB5140" w:rsidP="00AB514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ONS </w:t>
            </w:r>
          </w:p>
        </w:tc>
      </w:tr>
      <w:tr w:rsidR="009F56B0" w:rsidRPr="00AB5140" w14:paraId="73484795" w14:textId="77777777" w:rsidTr="009F56B0">
        <w:tc>
          <w:tcPr>
            <w:tcW w:w="8100" w:type="dxa"/>
            <w:vAlign w:val="center"/>
          </w:tcPr>
          <w:p w14:paraId="0CA43D6D" w14:textId="77777777" w:rsidR="00AB5140" w:rsidRPr="00AB5140" w:rsidRDefault="00AB5140" w:rsidP="00AB5140">
            <w:pPr>
              <w:pStyle w:val="ListParagraph"/>
              <w:ind w:left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Orders for diagnostic and therapeutic tests and procedures</w:t>
            </w:r>
            <w:r w:rsidR="00246A2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,</w:t>
            </w: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as well as their results</w:t>
            </w:r>
            <w:r w:rsidR="00246A2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,</w:t>
            </w: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are documented </w:t>
            </w:r>
          </w:p>
        </w:tc>
        <w:tc>
          <w:tcPr>
            <w:tcW w:w="1353" w:type="dxa"/>
            <w:vAlign w:val="center"/>
          </w:tcPr>
          <w:p w14:paraId="13D52710" w14:textId="77777777" w:rsidR="00AB5140" w:rsidRPr="00AB5140" w:rsidRDefault="00AB5140" w:rsidP="00AB514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JC; RC</w:t>
            </w:r>
          </w:p>
        </w:tc>
      </w:tr>
      <w:tr w:rsidR="006C1576" w:rsidRPr="00AB5140" w14:paraId="5E11E9B5" w14:textId="77777777" w:rsidTr="009F56B0">
        <w:tc>
          <w:tcPr>
            <w:tcW w:w="8100" w:type="dxa"/>
            <w:shd w:val="clear" w:color="auto" w:fill="D9D9D9" w:themeFill="background1" w:themeFillShade="D9"/>
            <w:vAlign w:val="center"/>
          </w:tcPr>
          <w:p w14:paraId="36EF16DD" w14:textId="48F4689E" w:rsidR="00AB5140" w:rsidRPr="00AB5140" w:rsidRDefault="00AB5140" w:rsidP="00AB5140">
            <w:pPr>
              <w:pStyle w:val="ListParagraph"/>
              <w:ind w:left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ll diagnoses for conditions established during patient's course of care, treatment, services are documented </w:t>
            </w:r>
          </w:p>
        </w:tc>
        <w:tc>
          <w:tcPr>
            <w:tcW w:w="1353" w:type="dxa"/>
            <w:shd w:val="clear" w:color="auto" w:fill="D9D9D9" w:themeFill="background1" w:themeFillShade="D9"/>
            <w:vAlign w:val="center"/>
          </w:tcPr>
          <w:p w14:paraId="0D4D0051" w14:textId="77777777" w:rsidR="00AB5140" w:rsidRPr="00AB5140" w:rsidRDefault="00AB5140" w:rsidP="00AB514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JC; RC</w:t>
            </w:r>
          </w:p>
        </w:tc>
      </w:tr>
      <w:tr w:rsidR="009F56B0" w:rsidRPr="00AB5140" w14:paraId="4CA28901" w14:textId="77777777" w:rsidTr="009F56B0">
        <w:tc>
          <w:tcPr>
            <w:tcW w:w="8100" w:type="dxa"/>
            <w:vAlign w:val="center"/>
          </w:tcPr>
          <w:p w14:paraId="703FAD20" w14:textId="635E5561" w:rsidR="00AB5140" w:rsidRPr="00AB5140" w:rsidRDefault="00AB5140" w:rsidP="00AB5140">
            <w:pPr>
              <w:pStyle w:val="ListParagraph"/>
              <w:ind w:left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ll medications ordered or prescribed during each visit are documented on the patient chart </w:t>
            </w:r>
          </w:p>
        </w:tc>
        <w:tc>
          <w:tcPr>
            <w:tcW w:w="1353" w:type="dxa"/>
            <w:vAlign w:val="center"/>
          </w:tcPr>
          <w:p w14:paraId="55E1A5CD" w14:textId="77777777" w:rsidR="00AB5140" w:rsidRPr="00AB5140" w:rsidRDefault="00AB5140" w:rsidP="00AB514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JC; RC; EP</w:t>
            </w:r>
          </w:p>
        </w:tc>
      </w:tr>
      <w:tr w:rsidR="006C1576" w:rsidRPr="00AB5140" w14:paraId="41881B93" w14:textId="77777777" w:rsidTr="009F56B0">
        <w:tc>
          <w:tcPr>
            <w:tcW w:w="8100" w:type="dxa"/>
            <w:shd w:val="clear" w:color="auto" w:fill="D9D9D9" w:themeFill="background1" w:themeFillShade="D9"/>
            <w:vAlign w:val="center"/>
          </w:tcPr>
          <w:p w14:paraId="126EDBE9" w14:textId="34FE5E3A" w:rsidR="00AB5140" w:rsidRPr="00AB5140" w:rsidRDefault="00AB5140" w:rsidP="00AB5140">
            <w:pPr>
              <w:pStyle w:val="ListParagraph"/>
              <w:ind w:left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ll chemotherapy administered has an "okay to give" order documented on the patient chart </w:t>
            </w:r>
          </w:p>
        </w:tc>
        <w:tc>
          <w:tcPr>
            <w:tcW w:w="1353" w:type="dxa"/>
            <w:shd w:val="clear" w:color="auto" w:fill="D9D9D9" w:themeFill="background1" w:themeFillShade="D9"/>
            <w:vAlign w:val="center"/>
          </w:tcPr>
          <w:p w14:paraId="41F72660" w14:textId="77777777" w:rsidR="00AB5140" w:rsidRPr="00AB5140" w:rsidRDefault="00AB5140" w:rsidP="00AB514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ONS </w:t>
            </w:r>
          </w:p>
        </w:tc>
      </w:tr>
      <w:tr w:rsidR="009F56B0" w:rsidRPr="00AB5140" w14:paraId="351BE6CC" w14:textId="77777777" w:rsidTr="009F56B0">
        <w:tc>
          <w:tcPr>
            <w:tcW w:w="8100" w:type="dxa"/>
            <w:vAlign w:val="center"/>
          </w:tcPr>
          <w:p w14:paraId="1D96A30E" w14:textId="1D71B7CE" w:rsidR="00AB5140" w:rsidRPr="00AB5140" w:rsidRDefault="00AB5140" w:rsidP="00AB5140">
            <w:pPr>
              <w:pStyle w:val="ListParagraph"/>
              <w:ind w:left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Patient roadmaps are documented </w:t>
            </w:r>
            <w:r w:rsidR="00F8132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“</w:t>
            </w: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up to date</w:t>
            </w:r>
            <w:r w:rsidR="00F8132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”</w:t>
            </w: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on chart</w:t>
            </w:r>
          </w:p>
        </w:tc>
        <w:tc>
          <w:tcPr>
            <w:tcW w:w="1353" w:type="dxa"/>
            <w:vAlign w:val="center"/>
          </w:tcPr>
          <w:p w14:paraId="36FA22F5" w14:textId="77777777" w:rsidR="00AB5140" w:rsidRPr="00AB5140" w:rsidRDefault="00AB5140" w:rsidP="00AB514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ONS </w:t>
            </w:r>
          </w:p>
        </w:tc>
      </w:tr>
      <w:tr w:rsidR="006C1576" w:rsidRPr="00AB5140" w14:paraId="2D20A6DF" w14:textId="77777777" w:rsidTr="009F56B0">
        <w:tc>
          <w:tcPr>
            <w:tcW w:w="8100" w:type="dxa"/>
            <w:shd w:val="clear" w:color="auto" w:fill="D9D9D9" w:themeFill="background1" w:themeFillShade="D9"/>
            <w:vAlign w:val="center"/>
          </w:tcPr>
          <w:p w14:paraId="0A71F921" w14:textId="78784AE6" w:rsidR="00AB5140" w:rsidRPr="00AB5140" w:rsidRDefault="00AB5140" w:rsidP="00AB5140">
            <w:pPr>
              <w:pStyle w:val="ListParagraph"/>
              <w:ind w:left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ll medication administration must include documentation of drug, dose, route</w:t>
            </w:r>
            <w:r w:rsidR="00F8132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,</w:t>
            </w: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and response</w:t>
            </w:r>
            <w:r w:rsidR="00F8132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;</w:t>
            </w: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="00F8132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</w:t>
            </w: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emotherapy includes documentation of blood return before and after administration</w:t>
            </w:r>
            <w:r w:rsidR="00F8132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;</w:t>
            </w: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 </w:t>
            </w:r>
            <w:r w:rsidR="00F8132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</w:t>
            </w: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l medications require documentation of rate of administration</w:t>
            </w:r>
            <w:r w:rsidR="00F8132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;</w:t>
            </w: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 </w:t>
            </w:r>
            <w:r w:rsidR="00F8132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</w:t>
            </w: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emotherapy specifically requires start and stop time</w:t>
            </w:r>
            <w:r w:rsidR="00F8132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,</w:t>
            </w: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regardless of type of administration (IVP or IVPB)</w:t>
            </w:r>
            <w:r w:rsidR="00F8132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,</w:t>
            </w: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and signature of </w:t>
            </w:r>
            <w:r w:rsidR="00F8132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wo</w:t>
            </w: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nurses who verify the chemotherapy </w:t>
            </w:r>
          </w:p>
        </w:tc>
        <w:tc>
          <w:tcPr>
            <w:tcW w:w="1353" w:type="dxa"/>
            <w:shd w:val="clear" w:color="auto" w:fill="D9D9D9" w:themeFill="background1" w:themeFillShade="D9"/>
            <w:vAlign w:val="center"/>
          </w:tcPr>
          <w:p w14:paraId="516F125F" w14:textId="77777777" w:rsidR="00AB5140" w:rsidRPr="00AB5140" w:rsidRDefault="00AB5140" w:rsidP="00AB514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ONS </w:t>
            </w:r>
          </w:p>
        </w:tc>
      </w:tr>
      <w:tr w:rsidR="009F56B0" w:rsidRPr="00AB5140" w14:paraId="3633EF00" w14:textId="77777777" w:rsidTr="009F56B0">
        <w:tc>
          <w:tcPr>
            <w:tcW w:w="8100" w:type="dxa"/>
            <w:vAlign w:val="center"/>
          </w:tcPr>
          <w:p w14:paraId="58AE831D" w14:textId="21A42031" w:rsidR="00AB5140" w:rsidRPr="00AB5140" w:rsidRDefault="00AB5140" w:rsidP="00AB5140">
            <w:pPr>
              <w:pStyle w:val="ListParagraph"/>
              <w:ind w:left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ocumentation of the Hematology/Oncology Educational Needs Assessment results completed by both clinic and hospital staff</w:t>
            </w:r>
            <w:r w:rsidR="00F8132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;</w:t>
            </w: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 </w:t>
            </w:r>
            <w:r w:rsidR="00F8132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e</w:t>
            </w: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vidence of life-long learning by participating in ongoing educational activities (formal and independent) to expand knowledge, enhance role performance, and increase knowledge of professional issues </w:t>
            </w:r>
          </w:p>
        </w:tc>
        <w:tc>
          <w:tcPr>
            <w:tcW w:w="1353" w:type="dxa"/>
            <w:vAlign w:val="center"/>
          </w:tcPr>
          <w:p w14:paraId="39E8E207" w14:textId="77777777" w:rsidR="00AB5140" w:rsidRPr="00AB5140" w:rsidRDefault="00AB5140" w:rsidP="00AB514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PHON</w:t>
            </w:r>
          </w:p>
        </w:tc>
      </w:tr>
      <w:tr w:rsidR="006C1576" w:rsidRPr="00AB5140" w14:paraId="711B1E79" w14:textId="77777777" w:rsidTr="009F56B0">
        <w:tc>
          <w:tcPr>
            <w:tcW w:w="8100" w:type="dxa"/>
            <w:shd w:val="clear" w:color="auto" w:fill="D9D9D9" w:themeFill="background1" w:themeFillShade="D9"/>
            <w:vAlign w:val="center"/>
          </w:tcPr>
          <w:p w14:paraId="01649F48" w14:textId="1C731330" w:rsidR="00AB5140" w:rsidRPr="00AB5140" w:rsidRDefault="00AB5140" w:rsidP="004C6D39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ocumentation of flu vaccine administration to patients who are at least 6 mo</w:t>
            </w:r>
            <w:r w:rsidR="00F8132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th</w:t>
            </w: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s </w:t>
            </w:r>
            <w:r w:rsidR="004C6D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o</w:t>
            </w:r>
            <w:r w:rsidR="004C6D39"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d</w:t>
            </w:r>
            <w:r w:rsidR="00F8132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;</w:t>
            </w: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 second dose should be administered at least 4 weeks later to patients who</w:t>
            </w:r>
            <w:r w:rsidR="004C6D3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are immunocompromised</w:t>
            </w:r>
          </w:p>
        </w:tc>
        <w:tc>
          <w:tcPr>
            <w:tcW w:w="1353" w:type="dxa"/>
            <w:shd w:val="clear" w:color="auto" w:fill="D9D9D9" w:themeFill="background1" w:themeFillShade="D9"/>
            <w:vAlign w:val="center"/>
          </w:tcPr>
          <w:p w14:paraId="0C3F3D30" w14:textId="77777777" w:rsidR="00AB5140" w:rsidRPr="00AB5140" w:rsidRDefault="00AB5140" w:rsidP="00AB514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DC</w:t>
            </w:r>
          </w:p>
        </w:tc>
      </w:tr>
      <w:tr w:rsidR="009F56B0" w:rsidRPr="00AB5140" w14:paraId="168F5C02" w14:textId="77777777" w:rsidTr="009F56B0">
        <w:tc>
          <w:tcPr>
            <w:tcW w:w="8100" w:type="dxa"/>
            <w:vAlign w:val="center"/>
          </w:tcPr>
          <w:p w14:paraId="386CEA9A" w14:textId="6261AE83" w:rsidR="00AB5140" w:rsidRPr="00AB5140" w:rsidRDefault="00AB5140" w:rsidP="00AB5140">
            <w:pPr>
              <w:pStyle w:val="ListParagraph"/>
              <w:ind w:left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At registration, patients receive an armband</w:t>
            </w:r>
            <w:r w:rsidR="00947A47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, and two</w:t>
            </w:r>
            <w:r w:rsidRPr="00AB5140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 xml:space="preserve"> identifiers are used to place armband</w:t>
            </w:r>
            <w:r w:rsidR="00947A47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s;</w:t>
            </w:r>
            <w:r w:rsidRPr="00AB5140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 </w:t>
            </w:r>
            <w:r w:rsidR="00947A47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a</w:t>
            </w:r>
            <w:r w:rsidRPr="00AB5140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 xml:space="preserve">ll staff perform positive patient identification </w:t>
            </w:r>
            <w:r w:rsidR="00947A47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before</w:t>
            </w:r>
            <w:r w:rsidRPr="00AB5140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 xml:space="preserve"> procedures and medication administration</w:t>
            </w:r>
          </w:p>
        </w:tc>
        <w:tc>
          <w:tcPr>
            <w:tcW w:w="1353" w:type="dxa"/>
            <w:vAlign w:val="center"/>
          </w:tcPr>
          <w:p w14:paraId="4570E1B3" w14:textId="5870C416" w:rsidR="00AB5140" w:rsidRPr="00AB5140" w:rsidRDefault="00AB5140" w:rsidP="00AB514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JC</w:t>
            </w:r>
            <w:r w:rsidR="004D64B0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;</w:t>
            </w:r>
            <w:r w:rsidRPr="00AB5140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 xml:space="preserve"> NPSG</w:t>
            </w:r>
          </w:p>
        </w:tc>
      </w:tr>
      <w:tr w:rsidR="006C1576" w:rsidRPr="00AB5140" w14:paraId="1983C76D" w14:textId="77777777" w:rsidTr="009F56B0">
        <w:tc>
          <w:tcPr>
            <w:tcW w:w="8100" w:type="dxa"/>
            <w:shd w:val="clear" w:color="auto" w:fill="D9D9D9" w:themeFill="background1" w:themeFillShade="D9"/>
            <w:vAlign w:val="center"/>
          </w:tcPr>
          <w:p w14:paraId="14C97340" w14:textId="77777777" w:rsidR="00AB5140" w:rsidRPr="00AB5140" w:rsidRDefault="00AB5140" w:rsidP="00AB5140">
            <w:pPr>
              <w:pStyle w:val="ListParagraph"/>
              <w:tabs>
                <w:tab w:val="left" w:pos="1621"/>
              </w:tabs>
              <w:ind w:left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Patient chart and computer information kept protected in all areas of clinic</w:t>
            </w:r>
          </w:p>
        </w:tc>
        <w:tc>
          <w:tcPr>
            <w:tcW w:w="1353" w:type="dxa"/>
            <w:shd w:val="clear" w:color="auto" w:fill="D9D9D9" w:themeFill="background1" w:themeFillShade="D9"/>
            <w:vAlign w:val="center"/>
          </w:tcPr>
          <w:p w14:paraId="0F570C69" w14:textId="77777777" w:rsidR="00AB5140" w:rsidRPr="00AB5140" w:rsidRDefault="00AB5140" w:rsidP="00AB514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JC</w:t>
            </w:r>
          </w:p>
        </w:tc>
      </w:tr>
      <w:tr w:rsidR="009F56B0" w:rsidRPr="00AB5140" w14:paraId="5C2FE26D" w14:textId="77777777" w:rsidTr="009F56B0">
        <w:tc>
          <w:tcPr>
            <w:tcW w:w="8100" w:type="dxa"/>
            <w:vAlign w:val="center"/>
          </w:tcPr>
          <w:p w14:paraId="6F866BAC" w14:textId="791F5A6D" w:rsidR="00AB5140" w:rsidRPr="00AB5140" w:rsidRDefault="00AB5140" w:rsidP="00AB5140">
            <w:pPr>
              <w:pStyle w:val="ListParagraph"/>
              <w:ind w:left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All staff washed hands or used alcohol hand cleaner before and after patient care </w:t>
            </w:r>
          </w:p>
        </w:tc>
        <w:tc>
          <w:tcPr>
            <w:tcW w:w="1353" w:type="dxa"/>
            <w:vAlign w:val="center"/>
          </w:tcPr>
          <w:p w14:paraId="12DDA5D7" w14:textId="77777777" w:rsidR="00AB5140" w:rsidRPr="00AB5140" w:rsidRDefault="00AB5140" w:rsidP="00AB514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 xml:space="preserve">OSHA </w:t>
            </w:r>
          </w:p>
        </w:tc>
      </w:tr>
      <w:tr w:rsidR="006C1576" w:rsidRPr="00AB5140" w14:paraId="53806253" w14:textId="77777777" w:rsidTr="009F56B0">
        <w:tc>
          <w:tcPr>
            <w:tcW w:w="8100" w:type="dxa"/>
            <w:shd w:val="clear" w:color="auto" w:fill="D9D9D9" w:themeFill="background1" w:themeFillShade="D9"/>
            <w:vAlign w:val="center"/>
          </w:tcPr>
          <w:p w14:paraId="340E47B7" w14:textId="77777777" w:rsidR="00AB5140" w:rsidRPr="00AB5140" w:rsidRDefault="00AB5140" w:rsidP="00AB5140">
            <w:pPr>
              <w:pStyle w:val="ListParagraph"/>
              <w:tabs>
                <w:tab w:val="left" w:pos="1099"/>
              </w:tabs>
              <w:ind w:left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Medications prepared by pharmacy and nursing staff are labeled correctly</w:t>
            </w:r>
          </w:p>
        </w:tc>
        <w:tc>
          <w:tcPr>
            <w:tcW w:w="1353" w:type="dxa"/>
            <w:shd w:val="clear" w:color="auto" w:fill="D9D9D9" w:themeFill="background1" w:themeFillShade="D9"/>
            <w:vAlign w:val="center"/>
          </w:tcPr>
          <w:p w14:paraId="22E20256" w14:textId="42DD1104" w:rsidR="00AB5140" w:rsidRPr="00AB5140" w:rsidRDefault="00AB5140" w:rsidP="00AB514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JC; MM</w:t>
            </w:r>
          </w:p>
        </w:tc>
      </w:tr>
      <w:tr w:rsidR="009F56B0" w:rsidRPr="00AB5140" w14:paraId="65742ED8" w14:textId="77777777" w:rsidTr="009F56B0">
        <w:tc>
          <w:tcPr>
            <w:tcW w:w="8100" w:type="dxa"/>
            <w:vAlign w:val="center"/>
          </w:tcPr>
          <w:p w14:paraId="7F48F61F" w14:textId="105021ED" w:rsidR="00AB5140" w:rsidRPr="00AB5140" w:rsidRDefault="00947A47" w:rsidP="00AB51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Before</w:t>
            </w:r>
            <w:r w:rsidR="00AB5140" w:rsidRPr="00AB5140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 xml:space="preserve"> all chemotherapy administration: </w:t>
            </w:r>
            <w:r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(1) a</w:t>
            </w:r>
            <w:r w:rsidR="00AB5140" w:rsidRPr="00AB5140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ppropriate patient assessment is completed</w:t>
            </w:r>
            <w:r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;</w:t>
            </w:r>
            <w:r w:rsidR="00AB5140" w:rsidRPr="00AB5140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 </w:t>
            </w:r>
            <w:r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(2) t</w:t>
            </w:r>
            <w:r w:rsidR="00AB5140" w:rsidRPr="00AB5140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wo nurses independently calculate patient specific drug dosages</w:t>
            </w:r>
            <w:r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;</w:t>
            </w:r>
            <w:r w:rsidR="00AB5140" w:rsidRPr="00AB5140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 xml:space="preserve"> verify written order for dosage, route, and mode of administration against protocol and roadmap; look for signed consent, “ok to give”, lab</w:t>
            </w:r>
            <w:r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oratory</w:t>
            </w:r>
            <w:r w:rsidR="00AB5140" w:rsidRPr="00AB5140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 xml:space="preserve"> values and tests according to protocol</w:t>
            </w:r>
            <w:r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;</w:t>
            </w:r>
            <w:r w:rsidR="00AB5140" w:rsidRPr="00AB5140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 </w:t>
            </w:r>
            <w:r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and (3) e</w:t>
            </w:r>
            <w:r w:rsidR="00AB5140" w:rsidRPr="00AB5140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 xml:space="preserve">ducation of treatment with patient/caregiver is </w:t>
            </w:r>
            <w:r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performed</w:t>
            </w:r>
            <w:r w:rsidR="00AB5140" w:rsidRPr="00AB5140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 xml:space="preserve"> and verified</w:t>
            </w:r>
          </w:p>
        </w:tc>
        <w:tc>
          <w:tcPr>
            <w:tcW w:w="1353" w:type="dxa"/>
            <w:vAlign w:val="center"/>
          </w:tcPr>
          <w:p w14:paraId="2D16F9A6" w14:textId="77777777" w:rsidR="00AB5140" w:rsidRPr="00AB5140" w:rsidRDefault="00AB5140" w:rsidP="00AB514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B5140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 xml:space="preserve">ONS </w:t>
            </w:r>
          </w:p>
        </w:tc>
      </w:tr>
      <w:tr w:rsidR="006C1576" w:rsidRPr="00AB5140" w14:paraId="2094CE84" w14:textId="77777777" w:rsidTr="009F56B0">
        <w:tc>
          <w:tcPr>
            <w:tcW w:w="8100" w:type="dxa"/>
            <w:shd w:val="clear" w:color="auto" w:fill="D9D9D9" w:themeFill="background1" w:themeFillShade="D9"/>
            <w:vAlign w:val="center"/>
          </w:tcPr>
          <w:p w14:paraId="3535F0A2" w14:textId="3ABE7593" w:rsidR="00AB5140" w:rsidRPr="00AB5140" w:rsidRDefault="00AB5140" w:rsidP="00AB5140">
            <w:pPr>
              <w:pStyle w:val="ListParagraph"/>
              <w:ind w:left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 xml:space="preserve">All staff use personal protective equipment appropriately when handling cytotoxic therapy </w:t>
            </w:r>
          </w:p>
        </w:tc>
        <w:tc>
          <w:tcPr>
            <w:tcW w:w="1353" w:type="dxa"/>
            <w:shd w:val="clear" w:color="auto" w:fill="D9D9D9" w:themeFill="background1" w:themeFillShade="D9"/>
            <w:vAlign w:val="center"/>
          </w:tcPr>
          <w:p w14:paraId="715D3A5C" w14:textId="77777777" w:rsidR="00AB5140" w:rsidRPr="00AB5140" w:rsidRDefault="00AB5140" w:rsidP="00AB514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ONS; OSHA</w:t>
            </w:r>
          </w:p>
        </w:tc>
      </w:tr>
      <w:tr w:rsidR="009F56B0" w:rsidRPr="00AB5140" w14:paraId="085FB23F" w14:textId="77777777" w:rsidTr="009F56B0">
        <w:tc>
          <w:tcPr>
            <w:tcW w:w="8100" w:type="dxa"/>
            <w:vAlign w:val="center"/>
          </w:tcPr>
          <w:p w14:paraId="07C3516F" w14:textId="37B158F3" w:rsidR="00AB5140" w:rsidRPr="00AB5140" w:rsidRDefault="00AB5140" w:rsidP="00AB5140">
            <w:pPr>
              <w:pStyle w:val="ListParagraph"/>
              <w:ind w:left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 xml:space="preserve">Performs positive patient identification with two nurses at patient side for chemotherapy </w:t>
            </w:r>
            <w:r w:rsidRPr="00AB5140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lastRenderedPageBreak/>
              <w:t>administration</w:t>
            </w:r>
          </w:p>
        </w:tc>
        <w:tc>
          <w:tcPr>
            <w:tcW w:w="1353" w:type="dxa"/>
            <w:vAlign w:val="center"/>
          </w:tcPr>
          <w:p w14:paraId="6B17BAA1" w14:textId="77777777" w:rsidR="00AB5140" w:rsidRPr="00AB5140" w:rsidRDefault="00AB5140" w:rsidP="00AB514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lastRenderedPageBreak/>
              <w:t>JC; NPSG</w:t>
            </w:r>
          </w:p>
        </w:tc>
      </w:tr>
      <w:tr w:rsidR="006C1576" w:rsidRPr="00AB5140" w14:paraId="320589BB" w14:textId="77777777" w:rsidTr="009F56B0">
        <w:tc>
          <w:tcPr>
            <w:tcW w:w="8100" w:type="dxa"/>
            <w:shd w:val="clear" w:color="auto" w:fill="D9D9D9" w:themeFill="background1" w:themeFillShade="D9"/>
            <w:vAlign w:val="center"/>
          </w:tcPr>
          <w:p w14:paraId="5A45C2D2" w14:textId="29AE463C" w:rsidR="00AB5140" w:rsidRPr="00AB5140" w:rsidRDefault="00AB5140" w:rsidP="00AB5140">
            <w:pPr>
              <w:pStyle w:val="ListParagraph"/>
              <w:ind w:left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lastRenderedPageBreak/>
              <w:t>Blood product administration is completed according to national standards</w:t>
            </w:r>
          </w:p>
        </w:tc>
        <w:tc>
          <w:tcPr>
            <w:tcW w:w="1353" w:type="dxa"/>
            <w:shd w:val="clear" w:color="auto" w:fill="D9D9D9" w:themeFill="background1" w:themeFillShade="D9"/>
            <w:vAlign w:val="center"/>
          </w:tcPr>
          <w:p w14:paraId="414FEB60" w14:textId="77777777" w:rsidR="00AB5140" w:rsidRPr="00AB5140" w:rsidRDefault="00AB5140" w:rsidP="00AB514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 xml:space="preserve">APHON </w:t>
            </w:r>
          </w:p>
        </w:tc>
      </w:tr>
      <w:tr w:rsidR="009F56B0" w:rsidRPr="00AB5140" w14:paraId="063A0D84" w14:textId="77777777" w:rsidTr="009F56B0">
        <w:tc>
          <w:tcPr>
            <w:tcW w:w="8100" w:type="dxa"/>
            <w:vAlign w:val="center"/>
          </w:tcPr>
          <w:p w14:paraId="1981AC31" w14:textId="1020ED4D" w:rsidR="00AB5140" w:rsidRPr="00AB5140" w:rsidRDefault="00AB5140" w:rsidP="00AB5140">
            <w:pPr>
              <w:pStyle w:val="ListParagraph"/>
              <w:ind w:left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Patient/family education provides health teaching and anticipatory guidance about the disease and management in both the healthcare and home setting</w:t>
            </w:r>
            <w:r w:rsidR="0026500B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;</w:t>
            </w:r>
            <w:r w:rsidRPr="00AB5140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 xml:space="preserve"> </w:t>
            </w:r>
            <w:r w:rsidR="0026500B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t</w:t>
            </w:r>
            <w:r w:rsidRPr="00AB5140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eaching methods are appropriate to the situation, developmental level, learning needs, language preference, and culture</w:t>
            </w:r>
            <w:r w:rsidR="0026500B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;</w:t>
            </w:r>
            <w:r w:rsidRPr="00AB5140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 </w:t>
            </w:r>
            <w:r w:rsidR="0026500B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f</w:t>
            </w:r>
            <w:r w:rsidRPr="00AB5140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eedback is encouraged and teaching strategies are evaluated </w:t>
            </w:r>
          </w:p>
        </w:tc>
        <w:tc>
          <w:tcPr>
            <w:tcW w:w="1353" w:type="dxa"/>
            <w:vAlign w:val="center"/>
          </w:tcPr>
          <w:p w14:paraId="1EB7A4CD" w14:textId="77777777" w:rsidR="00AB5140" w:rsidRPr="00AB5140" w:rsidRDefault="00AB5140" w:rsidP="00AB514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APHON</w:t>
            </w:r>
          </w:p>
        </w:tc>
      </w:tr>
      <w:tr w:rsidR="006C1576" w:rsidRPr="00AB5140" w14:paraId="7382C832" w14:textId="77777777" w:rsidTr="009F56B0">
        <w:tc>
          <w:tcPr>
            <w:tcW w:w="8100" w:type="dxa"/>
            <w:shd w:val="clear" w:color="auto" w:fill="D9D9D9" w:themeFill="background1" w:themeFillShade="D9"/>
            <w:vAlign w:val="center"/>
          </w:tcPr>
          <w:p w14:paraId="7C25278A" w14:textId="403AFFD4" w:rsidR="00AB5140" w:rsidRPr="00AB5140" w:rsidRDefault="0026500B" w:rsidP="00AB5140">
            <w:pPr>
              <w:pStyle w:val="ListParagraph"/>
              <w:ind w:left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C</w:t>
            </w:r>
            <w:r w:rsidR="00AB5140" w:rsidRPr="00AB5140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linic monitor</w:t>
            </w:r>
            <w:r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s</w:t>
            </w:r>
            <w:r w:rsidR="00AB5140" w:rsidRPr="00AB5140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 xml:space="preserve"> bacterial and fungal infections in their patient population </w:t>
            </w:r>
          </w:p>
        </w:tc>
        <w:tc>
          <w:tcPr>
            <w:tcW w:w="1353" w:type="dxa"/>
            <w:shd w:val="clear" w:color="auto" w:fill="D9D9D9" w:themeFill="background1" w:themeFillShade="D9"/>
            <w:vAlign w:val="center"/>
          </w:tcPr>
          <w:p w14:paraId="386AC7E1" w14:textId="77777777" w:rsidR="00AB5140" w:rsidRPr="00AB5140" w:rsidRDefault="00AB5140" w:rsidP="00AB514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JC; IC</w:t>
            </w:r>
          </w:p>
        </w:tc>
      </w:tr>
      <w:tr w:rsidR="009F56B0" w:rsidRPr="00AB5140" w14:paraId="10FBB328" w14:textId="77777777" w:rsidTr="009F56B0">
        <w:tc>
          <w:tcPr>
            <w:tcW w:w="8100" w:type="dxa"/>
            <w:vAlign w:val="center"/>
          </w:tcPr>
          <w:p w14:paraId="7B470E9C" w14:textId="53ACE665" w:rsidR="00AB5140" w:rsidRPr="00AB5140" w:rsidRDefault="0026500B" w:rsidP="00AB5140">
            <w:pPr>
              <w:pStyle w:val="ListParagraph"/>
              <w:ind w:left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E</w:t>
            </w:r>
            <w:r w:rsidR="00AB5140" w:rsidRPr="00AB5140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vidence of monitoring central line</w:t>
            </w:r>
            <w:r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–</w:t>
            </w:r>
            <w:r w:rsidR="00AB5140" w:rsidRPr="00AB5140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associated blood stream infections and interventions to reduce the number of incidences </w:t>
            </w:r>
          </w:p>
        </w:tc>
        <w:tc>
          <w:tcPr>
            <w:tcW w:w="1353" w:type="dxa"/>
            <w:vAlign w:val="center"/>
          </w:tcPr>
          <w:p w14:paraId="70087EF7" w14:textId="77777777" w:rsidR="00AB5140" w:rsidRPr="00AB5140" w:rsidRDefault="00AB5140" w:rsidP="00AB514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CDC</w:t>
            </w:r>
          </w:p>
        </w:tc>
      </w:tr>
      <w:tr w:rsidR="006C1576" w:rsidRPr="00AB5140" w14:paraId="087F1186" w14:textId="77777777" w:rsidTr="009F56B0">
        <w:tc>
          <w:tcPr>
            <w:tcW w:w="8100" w:type="dxa"/>
            <w:shd w:val="clear" w:color="auto" w:fill="D9D9D9" w:themeFill="background1" w:themeFillShade="D9"/>
            <w:vAlign w:val="center"/>
          </w:tcPr>
          <w:p w14:paraId="2314CEE3" w14:textId="0DF79872" w:rsidR="00AB5140" w:rsidRPr="00AB5140" w:rsidRDefault="0026500B" w:rsidP="00AB5140">
            <w:pPr>
              <w:pStyle w:val="ListParagraph"/>
              <w:ind w:left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E</w:t>
            </w:r>
            <w:r w:rsidR="00AB5140" w:rsidRPr="00AB5140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vidence of monitoring febrile neutropenia and a plan to assure antibiotic administration</w:t>
            </w:r>
          </w:p>
        </w:tc>
        <w:tc>
          <w:tcPr>
            <w:tcW w:w="1353" w:type="dxa"/>
            <w:shd w:val="clear" w:color="auto" w:fill="D9D9D9" w:themeFill="background1" w:themeFillShade="D9"/>
            <w:vAlign w:val="center"/>
          </w:tcPr>
          <w:p w14:paraId="7051ADA2" w14:textId="77777777" w:rsidR="00AB5140" w:rsidRPr="00AB5140" w:rsidRDefault="00AB5140" w:rsidP="00AB5140">
            <w:pPr>
              <w:tabs>
                <w:tab w:val="left" w:pos="1024"/>
              </w:tabs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DSA</w:t>
            </w:r>
          </w:p>
        </w:tc>
      </w:tr>
      <w:tr w:rsidR="009F56B0" w:rsidRPr="00AB5140" w14:paraId="53AF6E6D" w14:textId="77777777" w:rsidTr="009F56B0">
        <w:tc>
          <w:tcPr>
            <w:tcW w:w="8100" w:type="dxa"/>
            <w:tcBorders>
              <w:bottom w:val="single" w:sz="8" w:space="0" w:color="BFBFBF" w:themeColor="background1" w:themeShade="BF"/>
            </w:tcBorders>
            <w:vAlign w:val="center"/>
          </w:tcPr>
          <w:p w14:paraId="0DCFE3ED" w14:textId="6E9FF87F" w:rsidR="00AB5140" w:rsidRPr="00AB5140" w:rsidRDefault="00AB5140" w:rsidP="00AB5140">
            <w:pPr>
              <w:pStyle w:val="ListParagraph"/>
              <w:ind w:left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Evidence of two quality improvement projects per year</w:t>
            </w:r>
          </w:p>
        </w:tc>
        <w:tc>
          <w:tcPr>
            <w:tcW w:w="1353" w:type="dxa"/>
            <w:tcBorders>
              <w:bottom w:val="single" w:sz="8" w:space="0" w:color="BFBFBF" w:themeColor="background1" w:themeShade="BF"/>
            </w:tcBorders>
            <w:vAlign w:val="center"/>
          </w:tcPr>
          <w:p w14:paraId="7B67AEF2" w14:textId="0A0D0AFD" w:rsidR="00AB5140" w:rsidRPr="00AB5140" w:rsidRDefault="00AB5140" w:rsidP="00AB514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</w:t>
            </w:r>
            <w:r w:rsidR="006C157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t. </w:t>
            </w:r>
            <w:r w:rsidRPr="00AB51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J</w:t>
            </w:r>
            <w:r w:rsidR="006C157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ude</w:t>
            </w:r>
          </w:p>
        </w:tc>
      </w:tr>
    </w:tbl>
    <w:p w14:paraId="0C2C36D3" w14:textId="316B4049" w:rsidR="0091238E" w:rsidRPr="00522B7A" w:rsidRDefault="0026500B">
      <w:pPr>
        <w:rPr>
          <w:rFonts w:ascii="Arial" w:hAnsi="Arial" w:cs="Arial"/>
          <w:sz w:val="20"/>
          <w:szCs w:val="20"/>
        </w:rPr>
      </w:pPr>
      <w:r w:rsidRPr="00522B7A">
        <w:rPr>
          <w:rFonts w:ascii="Arial" w:hAnsi="Arial" w:cs="Arial"/>
          <w:sz w:val="20"/>
          <w:szCs w:val="20"/>
        </w:rPr>
        <w:t xml:space="preserve">APHON, </w:t>
      </w:r>
      <w:r w:rsidR="00522B7A">
        <w:rPr>
          <w:rFonts w:ascii="Arial" w:hAnsi="Arial" w:cs="Arial"/>
          <w:sz w:val="20"/>
          <w:szCs w:val="20"/>
        </w:rPr>
        <w:t>A</w:t>
      </w:r>
      <w:r w:rsidR="00522B7A" w:rsidRPr="00522B7A">
        <w:rPr>
          <w:rFonts w:ascii="Arial" w:hAnsi="Arial" w:cs="Arial"/>
          <w:sz w:val="20"/>
          <w:szCs w:val="20"/>
        </w:rPr>
        <w:t>ssocia</w:t>
      </w:r>
      <w:r w:rsidR="00522B7A">
        <w:rPr>
          <w:rFonts w:ascii="Arial" w:hAnsi="Arial" w:cs="Arial"/>
          <w:sz w:val="20"/>
          <w:szCs w:val="20"/>
        </w:rPr>
        <w:t xml:space="preserve">tion of Pediatric Hematology Oncology Nursing; </w:t>
      </w:r>
      <w:r w:rsidR="004D64B0">
        <w:rPr>
          <w:rFonts w:ascii="Arial" w:hAnsi="Arial" w:cs="Arial"/>
          <w:sz w:val="20"/>
          <w:szCs w:val="20"/>
        </w:rPr>
        <w:t>CDC, Centers for Disease Control and Prevention; EP, Element of Performance; IC, Infection Prevention and Control; IDSA, Infection Diseases Society of America; JC, Joint Commission; MM, Medication Management; NPSG, National Patient Safety Goals; ONS, Oncology Nursing Society; OSHA, Occupational Safety and Health Administration; PC, Provision of Care, Treatment, and Services; RC, Record of Care, Treatment and Services; S</w:t>
      </w:r>
      <w:r w:rsidR="006C1576">
        <w:rPr>
          <w:rFonts w:ascii="Arial" w:hAnsi="Arial" w:cs="Arial"/>
          <w:sz w:val="20"/>
          <w:szCs w:val="20"/>
        </w:rPr>
        <w:t xml:space="preserve">t. </w:t>
      </w:r>
      <w:r w:rsidR="004D64B0">
        <w:rPr>
          <w:rFonts w:ascii="Arial" w:hAnsi="Arial" w:cs="Arial"/>
          <w:sz w:val="20"/>
          <w:szCs w:val="20"/>
        </w:rPr>
        <w:t>J</w:t>
      </w:r>
      <w:r w:rsidR="006C1576">
        <w:rPr>
          <w:rFonts w:ascii="Arial" w:hAnsi="Arial" w:cs="Arial"/>
          <w:sz w:val="20"/>
          <w:szCs w:val="20"/>
        </w:rPr>
        <w:t>ude</w:t>
      </w:r>
      <w:r w:rsidR="004D64B0">
        <w:rPr>
          <w:rFonts w:ascii="Arial" w:hAnsi="Arial" w:cs="Arial"/>
          <w:sz w:val="20"/>
          <w:szCs w:val="20"/>
        </w:rPr>
        <w:t>, St. Jude Children’s Research Hospital</w:t>
      </w:r>
    </w:p>
    <w:sectPr w:rsidR="0091238E" w:rsidRPr="00522B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C6FE77E" w16cid:durableId="1E1B0F1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5140"/>
    <w:rsid w:val="00246A2C"/>
    <w:rsid w:val="0026500B"/>
    <w:rsid w:val="002C15C3"/>
    <w:rsid w:val="004C6D39"/>
    <w:rsid w:val="004D64B0"/>
    <w:rsid w:val="00522B7A"/>
    <w:rsid w:val="006C1576"/>
    <w:rsid w:val="006F3CD8"/>
    <w:rsid w:val="00885F5B"/>
    <w:rsid w:val="0091238E"/>
    <w:rsid w:val="00947A47"/>
    <w:rsid w:val="009F56B0"/>
    <w:rsid w:val="00A73EEC"/>
    <w:rsid w:val="00AB5140"/>
    <w:rsid w:val="00B36022"/>
    <w:rsid w:val="00BB6A67"/>
    <w:rsid w:val="00C949BD"/>
    <w:rsid w:val="00D60D3D"/>
    <w:rsid w:val="00E427C8"/>
    <w:rsid w:val="00E901B4"/>
    <w:rsid w:val="00EF1AFD"/>
    <w:rsid w:val="00F81320"/>
    <w:rsid w:val="00F96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ABB6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5140"/>
    <w:pPr>
      <w:ind w:left="720"/>
      <w:contextualSpacing/>
    </w:pPr>
  </w:style>
  <w:style w:type="table" w:styleId="TableGrid">
    <w:name w:val="Table Grid"/>
    <w:basedOn w:val="TableNormal"/>
    <w:uiPriority w:val="59"/>
    <w:rsid w:val="00AB51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51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14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813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13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13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13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132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5140"/>
    <w:pPr>
      <w:ind w:left="720"/>
      <w:contextualSpacing/>
    </w:pPr>
  </w:style>
  <w:style w:type="table" w:styleId="TableGrid">
    <w:name w:val="Table Grid"/>
    <w:basedOn w:val="TableNormal"/>
    <w:uiPriority w:val="59"/>
    <w:rsid w:val="00AB51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51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14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813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13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13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13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13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6/09/relationships/commentsIds" Target="commentsIds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0</Words>
  <Characters>4337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ders, Nisha</dc:creator>
  <cp:keywords/>
  <dc:description/>
  <cp:lastModifiedBy>Carolyn</cp:lastModifiedBy>
  <cp:revision>2</cp:revision>
  <dcterms:created xsi:type="dcterms:W3CDTF">2018-04-22T19:46:00Z</dcterms:created>
  <dcterms:modified xsi:type="dcterms:W3CDTF">2018-04-22T19:46:00Z</dcterms:modified>
</cp:coreProperties>
</file>